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5EE07" w14:textId="77777777" w:rsidR="003A094A" w:rsidRPr="00551159" w:rsidRDefault="003A094A" w:rsidP="003A09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1159">
        <w:rPr>
          <w:rFonts w:ascii="Times New Roman" w:hAnsi="Times New Roman" w:cs="Times New Roman"/>
          <w:b/>
          <w:bCs/>
          <w:sz w:val="24"/>
          <w:szCs w:val="24"/>
        </w:rPr>
        <w:t>S4 Table. Available O*NET and QWL items that address job demands</w:t>
      </w:r>
    </w:p>
    <w:tbl>
      <w:tblPr>
        <w:tblStyle w:val="TableGrid"/>
        <w:tblW w:w="105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615"/>
        <w:gridCol w:w="1705"/>
        <w:gridCol w:w="2262"/>
      </w:tblGrid>
      <w:tr w:rsidR="003A094A" w:rsidRPr="006555D5" w14:paraId="403C6243" w14:textId="77777777" w:rsidTr="00551159">
        <w:tc>
          <w:tcPr>
            <w:tcW w:w="6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96B12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O*NET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D5401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Self-report (QWL)</w:t>
            </w:r>
          </w:p>
        </w:tc>
      </w:tr>
      <w:tr w:rsidR="003A094A" w:rsidRPr="006555D5" w14:paraId="38DF0479" w14:textId="77777777" w:rsidTr="0055115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7926B25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[element ID]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14:paraId="77255D3A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Response option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F7684C3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30D00F12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3A094A" w:rsidRPr="006555D5" w14:paraId="37716372" w14:textId="77777777" w:rsidTr="0055115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EBB751D" w14:textId="77777777" w:rsidR="003A094A" w:rsidRPr="00551159" w:rsidRDefault="003A094A" w:rsidP="0055115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51159">
              <w:rPr>
                <w:rFonts w:ascii="Times New Roman" w:hAnsi="Times New Roman" w:cs="Times New Roman"/>
                <w:b/>
                <w:bCs/>
                <w:i/>
                <w:iCs/>
              </w:rPr>
              <w:t>Time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14:paraId="5888CD99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3444E49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3E7C08FB" w14:textId="77777777" w:rsidR="003A094A" w:rsidRPr="006555D5" w:rsidRDefault="003A094A" w:rsidP="005511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094A" w:rsidRPr="006555D5" w14:paraId="292738EB" w14:textId="77777777" w:rsidTr="00551159">
        <w:tc>
          <w:tcPr>
            <w:tcW w:w="3960" w:type="dxa"/>
          </w:tcPr>
          <w:p w14:paraId="1400D339" w14:textId="77777777" w:rsidR="003A094A" w:rsidRDefault="003A094A" w:rsidP="00551159">
            <w:pPr>
              <w:ind w:left="159"/>
              <w:rPr>
                <w:rFonts w:cstheme="minorHAnsi"/>
              </w:rPr>
            </w:pPr>
            <w:r>
              <w:rPr>
                <w:rFonts w:cstheme="minorHAnsi"/>
              </w:rPr>
              <w:t>Reaction time: the ability to quickly respond (with the hand, finger, or foot) to a signal (sound, light, picture) when it appears. [1.A.2.c.1]</w:t>
            </w:r>
          </w:p>
          <w:p w14:paraId="7EB3FE21" w14:textId="77777777" w:rsidR="003A094A" w:rsidRDefault="003A094A" w:rsidP="00551159">
            <w:pPr>
              <w:rPr>
                <w:rFonts w:cstheme="minorHAnsi"/>
              </w:rPr>
            </w:pPr>
          </w:p>
          <w:p w14:paraId="5A2942AE" w14:textId="77777777" w:rsidR="003A094A" w:rsidRDefault="003A094A" w:rsidP="00551159">
            <w:pPr>
              <w:ind w:left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ptual speed: The ability to quickly and accurately compare similarities and differences among sets of letters, numbers, objects, pictures, or patterns. [1.A.1.e.3]</w:t>
            </w:r>
          </w:p>
          <w:p w14:paraId="7BEFEF70" w14:textId="77777777" w:rsidR="003A094A" w:rsidRDefault="003A094A" w:rsidP="00551159">
            <w:pPr>
              <w:ind w:left="159"/>
              <w:rPr>
                <w:rFonts w:ascii="Times New Roman" w:hAnsi="Times New Roman" w:cs="Times New Roman"/>
              </w:rPr>
            </w:pPr>
          </w:p>
          <w:p w14:paraId="3EC1A0E9" w14:textId="77777777" w:rsidR="003A094A" w:rsidRDefault="003A094A" w:rsidP="00551159">
            <w:pPr>
              <w:ind w:left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rientation: The ability to choose quickly between “two or more movements” in response to “two or more different signals” (lights, sounds, pictures).  [1.A.2.b.3]</w:t>
            </w:r>
            <w:bookmarkStart w:id="0" w:name="_GoBack"/>
            <w:bookmarkEnd w:id="0"/>
          </w:p>
          <w:p w14:paraId="2546E2FD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</w:tcPr>
          <w:p w14:paraId="2B7EBD4F" w14:textId="77777777" w:rsidR="003A094A" w:rsidRPr="006555D5" w:rsidRDefault="003A094A" w:rsidP="00551159">
            <w:pPr>
              <w:rPr>
                <w:rFonts w:ascii="Times New Roman" w:hAnsi="Times New Roman" w:cs="Times New Roman"/>
                <w:i/>
              </w:rPr>
            </w:pPr>
            <w:r w:rsidRPr="006555D5">
              <w:rPr>
                <w:rFonts w:ascii="Times New Roman" w:hAnsi="Times New Roman" w:cs="Times New Roman"/>
                <w:i/>
              </w:rPr>
              <w:t>How important</w:t>
            </w:r>
          </w:p>
          <w:p w14:paraId="3831386C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Not important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534E4DF7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6555D5">
              <w:rPr>
                <w:rFonts w:ascii="Times New Roman" w:hAnsi="Times New Roman" w:cs="Times New Roman"/>
              </w:rPr>
              <w:t>omewhat important</w:t>
            </w:r>
          </w:p>
          <w:p w14:paraId="7E11E88C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3=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6555D5">
              <w:rPr>
                <w:rFonts w:ascii="Times New Roman" w:hAnsi="Times New Roman" w:cs="Times New Roman"/>
              </w:rPr>
              <w:t>mportant</w:t>
            </w:r>
          </w:p>
          <w:p w14:paraId="101351AD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4=</w:t>
            </w:r>
            <w:r>
              <w:rPr>
                <w:rFonts w:ascii="Times New Roman" w:hAnsi="Times New Roman" w:cs="Times New Roman"/>
              </w:rPr>
              <w:t xml:space="preserve"> V</w:t>
            </w:r>
            <w:r w:rsidRPr="006555D5">
              <w:rPr>
                <w:rFonts w:ascii="Times New Roman" w:hAnsi="Times New Roman" w:cs="Times New Roman"/>
              </w:rPr>
              <w:t>ery important</w:t>
            </w:r>
          </w:p>
          <w:p w14:paraId="5031156A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5=</w:t>
            </w:r>
            <w:r>
              <w:rPr>
                <w:rFonts w:ascii="Times New Roman" w:hAnsi="Times New Roman" w:cs="Times New Roman"/>
              </w:rPr>
              <w:t xml:space="preserve"> E</w:t>
            </w:r>
            <w:r w:rsidRPr="006555D5">
              <w:rPr>
                <w:rFonts w:ascii="Times New Roman" w:hAnsi="Times New Roman" w:cs="Times New Roman"/>
              </w:rPr>
              <w:t>xtremely important</w:t>
            </w:r>
          </w:p>
          <w:p w14:paraId="060F6CDC" w14:textId="77777777" w:rsidR="003A094A" w:rsidRDefault="003A094A" w:rsidP="00551159">
            <w:pPr>
              <w:rPr>
                <w:rFonts w:ascii="Times New Roman" w:hAnsi="Times New Roman" w:cs="Times New Roman"/>
                <w:i/>
              </w:rPr>
            </w:pPr>
          </w:p>
          <w:p w14:paraId="18CFF63C" w14:textId="77777777" w:rsidR="003A094A" w:rsidRDefault="003A094A" w:rsidP="00551159">
            <w:pPr>
              <w:rPr>
                <w:rFonts w:ascii="Times New Roman" w:hAnsi="Times New Roman" w:cs="Times New Roman"/>
                <w:vertAlign w:val="superscript"/>
              </w:rPr>
            </w:pPr>
            <w:r w:rsidRPr="006555D5">
              <w:rPr>
                <w:rFonts w:ascii="Times New Roman" w:hAnsi="Times New Roman" w:cs="Times New Roman"/>
                <w:i/>
              </w:rPr>
              <w:t>What levels is needed</w:t>
            </w:r>
            <w:r w:rsidRPr="006555D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L</w:t>
            </w:r>
            <w:r w:rsidRPr="006555D5">
              <w:rPr>
                <w:rFonts w:ascii="Times New Roman" w:hAnsi="Times New Roman" w:cs="Times New Roman"/>
              </w:rPr>
              <w:t xml:space="preserve">ow (1) to </w:t>
            </w:r>
            <w:r>
              <w:rPr>
                <w:rFonts w:ascii="Times New Roman" w:hAnsi="Times New Roman" w:cs="Times New Roman"/>
              </w:rPr>
              <w:t>H</w:t>
            </w:r>
            <w:r w:rsidRPr="006555D5">
              <w:rPr>
                <w:rFonts w:ascii="Times New Roman" w:hAnsi="Times New Roman" w:cs="Times New Roman"/>
              </w:rPr>
              <w:t>igh (7)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D262C1E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14:paraId="3C777050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>
              <w:rPr>
                <w:rFonts w:cstheme="minorHAnsi"/>
              </w:rPr>
              <w:t>My job requires that I work very fast.</w:t>
            </w:r>
          </w:p>
        </w:tc>
        <w:tc>
          <w:tcPr>
            <w:tcW w:w="2262" w:type="dxa"/>
          </w:tcPr>
          <w:p w14:paraId="4D1C78D1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1=Very true</w:t>
            </w:r>
          </w:p>
          <w:p w14:paraId="5853B5E7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Somewhat true</w:t>
            </w:r>
          </w:p>
          <w:p w14:paraId="1E763FCD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3= Not too true</w:t>
            </w:r>
          </w:p>
          <w:p w14:paraId="397A6FFE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4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Not at all true</w:t>
            </w:r>
          </w:p>
        </w:tc>
      </w:tr>
      <w:tr w:rsidR="003A094A" w:rsidRPr="006555D5" w14:paraId="7E6E916B" w14:textId="77777777" w:rsidTr="00551159">
        <w:tc>
          <w:tcPr>
            <w:tcW w:w="3960" w:type="dxa"/>
          </w:tcPr>
          <w:p w14:paraId="60BF5A73" w14:textId="77777777" w:rsidR="003A094A" w:rsidRPr="006555D5" w:rsidRDefault="003A094A" w:rsidP="00551159">
            <w:pPr>
              <w:ind w:left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important to your current job is keeping a page set by machinery or equipment? [4.C.3.d.4]</w:t>
            </w:r>
          </w:p>
        </w:tc>
        <w:tc>
          <w:tcPr>
            <w:tcW w:w="2615" w:type="dxa"/>
          </w:tcPr>
          <w:p w14:paraId="27FDC7C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Not important</w:t>
            </w:r>
            <w:r>
              <w:rPr>
                <w:rFonts w:ascii="Times New Roman" w:hAnsi="Times New Roman" w:cs="Times New Roman"/>
              </w:rPr>
              <w:t xml:space="preserve"> at all</w:t>
            </w:r>
          </w:p>
          <w:p w14:paraId="4DE589D0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Fairly</w:t>
            </w:r>
            <w:r w:rsidRPr="006555D5">
              <w:rPr>
                <w:rFonts w:ascii="Times New Roman" w:hAnsi="Times New Roman" w:cs="Times New Roman"/>
              </w:rPr>
              <w:t xml:space="preserve"> important</w:t>
            </w:r>
            <w:proofErr w:type="gramEnd"/>
          </w:p>
          <w:p w14:paraId="79E4C1B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3=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6555D5">
              <w:rPr>
                <w:rFonts w:ascii="Times New Roman" w:hAnsi="Times New Roman" w:cs="Times New Roman"/>
              </w:rPr>
              <w:t>mportant</w:t>
            </w:r>
          </w:p>
          <w:p w14:paraId="57E83217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4=</w:t>
            </w:r>
            <w:r>
              <w:rPr>
                <w:rFonts w:ascii="Times New Roman" w:hAnsi="Times New Roman" w:cs="Times New Roman"/>
              </w:rPr>
              <w:t xml:space="preserve"> V</w:t>
            </w:r>
            <w:r w:rsidRPr="006555D5">
              <w:rPr>
                <w:rFonts w:ascii="Times New Roman" w:hAnsi="Times New Roman" w:cs="Times New Roman"/>
              </w:rPr>
              <w:t>ery important</w:t>
            </w:r>
          </w:p>
          <w:p w14:paraId="01D6879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5=</w:t>
            </w:r>
            <w:r>
              <w:rPr>
                <w:rFonts w:ascii="Times New Roman" w:hAnsi="Times New Roman" w:cs="Times New Roman"/>
              </w:rPr>
              <w:t xml:space="preserve"> E</w:t>
            </w:r>
            <w:r w:rsidRPr="006555D5">
              <w:rPr>
                <w:rFonts w:ascii="Times New Roman" w:hAnsi="Times New Roman" w:cs="Times New Roman"/>
              </w:rPr>
              <w:t>xtremely important</w:t>
            </w:r>
          </w:p>
          <w:p w14:paraId="1E1C0FD6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14:paraId="35983AC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2" w:type="dxa"/>
          </w:tcPr>
          <w:p w14:paraId="2C13609F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</w:tr>
      <w:tr w:rsidR="003A094A" w:rsidRPr="006555D5" w14:paraId="37928D07" w14:textId="77777777" w:rsidTr="003A094A">
        <w:tc>
          <w:tcPr>
            <w:tcW w:w="3960" w:type="dxa"/>
            <w:tcBorders>
              <w:bottom w:val="single" w:sz="4" w:space="0" w:color="auto"/>
            </w:tcBorders>
          </w:tcPr>
          <w:p w14:paraId="72CDB80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14:paraId="59198549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31B29E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>
              <w:rPr>
                <w:rFonts w:cstheme="minorHAnsi"/>
              </w:rPr>
              <w:t>I have enough time to get the job done.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04231102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1=Very true</w:t>
            </w:r>
          </w:p>
          <w:p w14:paraId="505032E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Somewhat true</w:t>
            </w:r>
          </w:p>
          <w:p w14:paraId="2FBD6BBC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3= Not too true</w:t>
            </w:r>
          </w:p>
          <w:p w14:paraId="10DADE65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4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Not at all true</w:t>
            </w:r>
          </w:p>
        </w:tc>
      </w:tr>
      <w:tr w:rsidR="003A094A" w:rsidRPr="006555D5" w14:paraId="55434AC3" w14:textId="77777777" w:rsidTr="003A094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C391233" w14:textId="77777777" w:rsidR="003A094A" w:rsidRPr="00551159" w:rsidRDefault="003A094A" w:rsidP="0055115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51159">
              <w:rPr>
                <w:rFonts w:ascii="Times New Roman" w:hAnsi="Times New Roman" w:cs="Times New Roman"/>
                <w:b/>
                <w:bCs/>
                <w:i/>
                <w:iCs/>
              </w:rPr>
              <w:t>Workloa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14:paraId="047BDB0A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E8EBE11" w14:textId="77777777" w:rsidR="003A094A" w:rsidRDefault="003A094A" w:rsidP="00551159">
            <w:pPr>
              <w:rPr>
                <w:rFonts w:cstheme="minorHAnsi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651E44D3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</w:tr>
      <w:tr w:rsidR="003A094A" w:rsidRPr="006555D5" w14:paraId="673CB5FD" w14:textId="77777777" w:rsidTr="003A094A">
        <w:tc>
          <w:tcPr>
            <w:tcW w:w="3960" w:type="dxa"/>
            <w:tcBorders>
              <w:top w:val="single" w:sz="4" w:space="0" w:color="auto"/>
            </w:tcBorders>
          </w:tcPr>
          <w:p w14:paraId="1197FB33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single" w:sz="4" w:space="0" w:color="auto"/>
            </w:tcBorders>
          </w:tcPr>
          <w:p w14:paraId="0E8C9DA3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3881BFB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>
              <w:rPr>
                <w:rFonts w:cstheme="minorHAnsi"/>
              </w:rPr>
              <w:t>I have too much work to do everything well.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57A634A3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1=Very true</w:t>
            </w:r>
          </w:p>
          <w:p w14:paraId="1E3E43DC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Somewhat true</w:t>
            </w:r>
          </w:p>
          <w:p w14:paraId="55BDFEF3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3= Not too true</w:t>
            </w:r>
          </w:p>
          <w:p w14:paraId="74EA9AAC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4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Not at all true</w:t>
            </w:r>
          </w:p>
        </w:tc>
      </w:tr>
      <w:tr w:rsidR="003A094A" w:rsidRPr="006555D5" w14:paraId="00DF9EB0" w14:textId="77777777" w:rsidTr="00551159">
        <w:tc>
          <w:tcPr>
            <w:tcW w:w="3960" w:type="dxa"/>
          </w:tcPr>
          <w:p w14:paraId="1F1E8E58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</w:tcPr>
          <w:p w14:paraId="72477ADE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14:paraId="3B4179A1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>
              <w:rPr>
                <w:rFonts w:cstheme="minorHAnsi"/>
              </w:rPr>
              <w:t>How often are there not enough people or staff to get all the work done.</w:t>
            </w:r>
          </w:p>
        </w:tc>
        <w:tc>
          <w:tcPr>
            <w:tcW w:w="2262" w:type="dxa"/>
          </w:tcPr>
          <w:p w14:paraId="59E3ED61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Often</w:t>
            </w:r>
          </w:p>
          <w:p w14:paraId="18167E8D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Sometimes</w:t>
            </w:r>
          </w:p>
          <w:p w14:paraId="3201B8AC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3= Rarely</w:t>
            </w:r>
          </w:p>
          <w:p w14:paraId="071662F9" w14:textId="77777777" w:rsidR="003A094A" w:rsidRPr="006555D5" w:rsidRDefault="003A094A" w:rsidP="00551159">
            <w:pPr>
              <w:rPr>
                <w:rFonts w:ascii="Times New Roman" w:hAnsi="Times New Roman" w:cs="Times New Roman"/>
              </w:rPr>
            </w:pPr>
            <w:r w:rsidRPr="006555D5">
              <w:rPr>
                <w:rFonts w:ascii="Times New Roman" w:hAnsi="Times New Roman" w:cs="Times New Roman"/>
              </w:rPr>
              <w:t>4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55D5">
              <w:rPr>
                <w:rFonts w:ascii="Times New Roman" w:hAnsi="Times New Roman" w:cs="Times New Roman"/>
              </w:rPr>
              <w:t>Never</w:t>
            </w:r>
          </w:p>
        </w:tc>
      </w:tr>
    </w:tbl>
    <w:p w14:paraId="1DD76A35" w14:textId="77777777" w:rsidR="00A53C5F" w:rsidRDefault="00A53C5F"/>
    <w:sectPr w:rsidR="00A5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4A"/>
    <w:rsid w:val="003A094A"/>
    <w:rsid w:val="00A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BDE2"/>
  <w15:chartTrackingRefBased/>
  <w15:docId w15:val="{3D1E06F5-5F6C-41A1-A6B0-08B08A935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0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94A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bcd1e2df1015247e0c886a6843561c7e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6d2a82e038757778988ad0458bc824eb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5DC1B9-31B3-48CD-86BD-D9D51C430C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1B3565-B2DB-4BBF-AF8E-421406F1A3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D298F-2234-46FC-A56B-146CCD43CB57}">
  <ds:schemaRefs>
    <ds:schemaRef ds:uri="http://purl.org/dc/dcmitype/"/>
    <ds:schemaRef ds:uri="http://purl.org/dc/terms/"/>
    <ds:schemaRef ds:uri="http://schemas.microsoft.com/office/2006/metadata/properties"/>
    <ds:schemaRef ds:uri="http://schemas.microsoft.com/office/infopath/2007/PartnerControls"/>
    <ds:schemaRef ds:uri="b306ee79-2f51-4bda-a734-8653703d17c0"/>
    <ds:schemaRef ds:uri="3d326652-0b14-4e9a-87c1-dce06bb2442c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>Centers for Disease Control and Prevention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FSE/FRB)</dc:creator>
  <cp:keywords/>
  <dc:description/>
  <cp:lastModifiedBy>Fujishiro, Kaori (CDC/NIOSH/DFSE/FRB)</cp:lastModifiedBy>
  <cp:revision>1</cp:revision>
  <dcterms:created xsi:type="dcterms:W3CDTF">2020-07-14T17:47:00Z</dcterms:created>
  <dcterms:modified xsi:type="dcterms:W3CDTF">2020-07-1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